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07D" w:rsidRPr="009F6FB9" w:rsidRDefault="0064407D" w:rsidP="009F6FB9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bookmarkStart w:id="0" w:name="_GoBack"/>
      <w:bookmarkEnd w:id="0"/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Supplemental Table </w:t>
      </w:r>
      <w:r w:rsidR="00377D7F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6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: Overall survival </w:t>
      </w: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–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</w:t>
      </w: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Induction group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 (univariate analysis)</w:t>
      </w:r>
    </w:p>
    <w:tbl>
      <w:tblPr>
        <w:tblW w:w="8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576"/>
        <w:gridCol w:w="1110"/>
        <w:gridCol w:w="1730"/>
        <w:gridCol w:w="1616"/>
      </w:tblGrid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64407D" w:rsidRDefault="0064407D" w:rsidP="00067235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b/>
                <w:sz w:val="24"/>
                <w:szCs w:val="20"/>
              </w:rPr>
              <w:t>Variable name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b/>
                <w:sz w:val="24"/>
                <w:szCs w:val="20"/>
              </w:rPr>
              <w:t>N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b/>
                <w:sz w:val="24"/>
                <w:szCs w:val="20"/>
              </w:rPr>
              <w:t>P-value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b/>
                <w:sz w:val="24"/>
                <w:szCs w:val="20"/>
              </w:rPr>
              <w:t>Hazard Ratio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b/>
                <w:sz w:val="24"/>
                <w:szCs w:val="20"/>
              </w:rPr>
              <w:t>95% C.I.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64407D" w:rsidRDefault="0067407F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0"/>
              </w:rPr>
              <w:t>Advanced age</w:t>
            </w:r>
          </w:p>
          <w:p w:rsidR="0064407D" w:rsidRPr="0064407D" w:rsidRDefault="0064407D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0"/>
              </w:rPr>
            </w:pP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7553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988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919-1.064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64407D" w:rsidRDefault="003D14DC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0"/>
              </w:rPr>
              <w:t>Male g</w:t>
            </w:r>
            <w:r w:rsidR="0064407D" w:rsidRPr="0064407D">
              <w:rPr>
                <w:rFonts w:ascii="Times New Roman" w:hAnsi="Times New Roman" w:cs="Times New Roman"/>
                <w:kern w:val="2"/>
                <w:sz w:val="24"/>
                <w:szCs w:val="20"/>
              </w:rPr>
              <w:t>ender</w:t>
            </w:r>
          </w:p>
          <w:p w:rsidR="0064407D" w:rsidRPr="0064407D" w:rsidRDefault="0064407D" w:rsidP="00067235">
            <w:pPr>
              <w:widowControl w:val="0"/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0"/>
              </w:rPr>
            </w:pP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6036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1.753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211-14.586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64407D" w:rsidRDefault="0064407D" w:rsidP="000672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  <w:highlight w:val="yellow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ECOG performance (0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v.s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. 1-2)</w:t>
            </w:r>
          </w:p>
        </w:tc>
        <w:tc>
          <w:tcPr>
            <w:tcW w:w="576" w:type="dxa"/>
          </w:tcPr>
          <w:p w:rsidR="0064407D" w:rsidRPr="006E1F2F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E1F2F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E1F2F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E1F2F">
              <w:rPr>
                <w:rFonts w:ascii="Times New Roman" w:hAnsi="Times New Roman" w:cs="Times New Roman"/>
                <w:sz w:val="24"/>
                <w:szCs w:val="20"/>
              </w:rPr>
              <w:t>0.6572</w:t>
            </w:r>
          </w:p>
        </w:tc>
        <w:tc>
          <w:tcPr>
            <w:tcW w:w="1730" w:type="dxa"/>
            <w:shd w:val="clear" w:color="auto" w:fill="auto"/>
          </w:tcPr>
          <w:p w:rsidR="0064407D" w:rsidRPr="006E1F2F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E1F2F">
              <w:rPr>
                <w:rFonts w:ascii="Times New Roman" w:hAnsi="Times New Roman" w:cs="Times New Roman"/>
                <w:sz w:val="24"/>
                <w:szCs w:val="20"/>
              </w:rPr>
              <w:t>1.407</w:t>
            </w:r>
          </w:p>
        </w:tc>
        <w:tc>
          <w:tcPr>
            <w:tcW w:w="1616" w:type="dxa"/>
            <w:shd w:val="clear" w:color="auto" w:fill="auto"/>
          </w:tcPr>
          <w:p w:rsidR="0064407D" w:rsidRPr="006E1F2F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E1F2F">
              <w:rPr>
                <w:rFonts w:ascii="Times New Roman" w:hAnsi="Times New Roman" w:cs="Times New Roman"/>
                <w:sz w:val="24"/>
                <w:szCs w:val="20"/>
              </w:rPr>
              <w:t>0.312-6.351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3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7568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765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40-4.174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4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4451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537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09-2.645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209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83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021-1.565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64407D" w:rsidRDefault="0064407D" w:rsidP="000672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RECIST (version 1.1) response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5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3273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471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04-2.125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8 days 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553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280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048-1.621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10 days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1054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242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044-1.348</w:t>
            </w:r>
          </w:p>
        </w:tc>
      </w:tr>
      <w:tr w:rsidR="0064407D" w:rsidRPr="0064407D" w:rsidTr="00F12C77">
        <w:trPr>
          <w:trHeight w:hRule="exact" w:val="43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 15 days</w:t>
            </w: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0697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240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051-1.122</w:t>
            </w:r>
          </w:p>
        </w:tc>
      </w:tr>
      <w:tr w:rsidR="0064407D" w:rsidRPr="0064407D" w:rsidTr="00F12C77">
        <w:trPr>
          <w:trHeight w:hRule="exact" w:val="568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10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64407D" w:rsidRPr="004A6B3D" w:rsidRDefault="0064407D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9958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R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R</w:t>
            </w:r>
          </w:p>
        </w:tc>
      </w:tr>
      <w:tr w:rsidR="0064407D" w:rsidRPr="0064407D" w:rsidTr="00F12C77">
        <w:trPr>
          <w:trHeight w:hRule="exact" w:val="622"/>
        </w:trPr>
        <w:tc>
          <w:tcPr>
            <w:tcW w:w="3600" w:type="dxa"/>
            <w:shd w:val="clear" w:color="auto" w:fill="auto"/>
          </w:tcPr>
          <w:p w:rsidR="0064407D" w:rsidRPr="004A6B3D" w:rsidRDefault="0064407D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pEBV DNA CL </w:t>
            </w:r>
            <w:r w:rsidRPr="004A6B3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4A6B3D">
              <w:rPr>
                <w:rFonts w:ascii="Times New Roman" w:hAnsi="Times New Roman" w:cs="Times New Roman"/>
                <w:sz w:val="24"/>
                <w:szCs w:val="24"/>
              </w:rPr>
              <w:t xml:space="preserve">15 &amp; &gt;50% drop in sum of </w:t>
            </w:r>
            <w:proofErr w:type="spellStart"/>
            <w:r w:rsidRPr="004A6B3D">
              <w:rPr>
                <w:rFonts w:ascii="Times New Roman" w:hAnsi="Times New Roman" w:cs="Times New Roman"/>
                <w:sz w:val="24"/>
                <w:szCs w:val="24"/>
              </w:rPr>
              <w:t>SUVmax</w:t>
            </w:r>
            <w:proofErr w:type="spellEnd"/>
          </w:p>
          <w:p w:rsidR="0064407D" w:rsidRPr="004A6B3D" w:rsidRDefault="0064407D" w:rsidP="00067235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</w:tcPr>
          <w:p w:rsidR="0064407D" w:rsidRPr="0064407D" w:rsidRDefault="0064407D" w:rsidP="00067235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11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4407D">
              <w:rPr>
                <w:rFonts w:ascii="Times New Roman" w:hAnsi="Times New Roman" w:cs="Times New Roman"/>
                <w:sz w:val="24"/>
                <w:szCs w:val="20"/>
              </w:rPr>
              <w:t>0.9958</w:t>
            </w:r>
          </w:p>
        </w:tc>
        <w:tc>
          <w:tcPr>
            <w:tcW w:w="1730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R</w:t>
            </w:r>
          </w:p>
        </w:tc>
        <w:tc>
          <w:tcPr>
            <w:tcW w:w="1616" w:type="dxa"/>
            <w:shd w:val="clear" w:color="auto" w:fill="auto"/>
          </w:tcPr>
          <w:p w:rsidR="0064407D" w:rsidRPr="0064407D" w:rsidRDefault="0064407D" w:rsidP="006E1F2F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R</w:t>
            </w:r>
          </w:p>
        </w:tc>
      </w:tr>
    </w:tbl>
    <w:p w:rsidR="0064407D" w:rsidRDefault="0064407D" w:rsidP="0064407D">
      <w:pPr>
        <w:spacing w:after="0" w:line="240" w:lineRule="auto"/>
      </w:pPr>
    </w:p>
    <w:p w:rsidR="009F6FB9" w:rsidRPr="004A6B3D" w:rsidRDefault="009F6FB9" w:rsidP="009F6FB9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(</w:t>
      </w:r>
      <w:r w:rsidRPr="004A6B3D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Legen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: ECOG PS = eastern cooperative group performance status, </w:t>
      </w:r>
      <w:proofErr w:type="spellStart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SUVmax</w:t>
      </w:r>
      <w:proofErr w:type="spellEnd"/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= maximal standard uptake value, CL = clearance, CI = confidence interval, pEBV DNA = plasma Epstein Barr virus DNA</w:t>
      </w:r>
      <w:r w:rsidR="002A1540">
        <w:rPr>
          <w:rFonts w:ascii="Times New Roman" w:eastAsia="Batang" w:hAnsi="Times New Roman" w:cs="Times New Roman"/>
          <w:sz w:val="24"/>
          <w:szCs w:val="24"/>
          <w:lang w:eastAsia="ko-KR"/>
        </w:rPr>
        <w:t>, NR = not reached</w:t>
      </w:r>
      <w:r w:rsidRPr="004A6B3D">
        <w:rPr>
          <w:rFonts w:ascii="Times New Roman" w:eastAsia="Batang" w:hAnsi="Times New Roman" w:cs="Times New Roman"/>
          <w:sz w:val="24"/>
          <w:szCs w:val="24"/>
          <w:lang w:eastAsia="ko-KR"/>
        </w:rPr>
        <w:t>)</w:t>
      </w:r>
    </w:p>
    <w:p w:rsidR="0064407D" w:rsidRDefault="0064407D" w:rsidP="0064407D"/>
    <w:p w:rsidR="0064407D" w:rsidRDefault="0064407D" w:rsidP="0064407D"/>
    <w:sectPr w:rsidR="00644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F9D" w:rsidRDefault="00836F9D" w:rsidP="00BC7595">
      <w:pPr>
        <w:spacing w:after="0" w:line="240" w:lineRule="auto"/>
      </w:pPr>
      <w:r>
        <w:separator/>
      </w:r>
    </w:p>
  </w:endnote>
  <w:endnote w:type="continuationSeparator" w:id="0">
    <w:p w:rsidR="00836F9D" w:rsidRDefault="00836F9D" w:rsidP="00BC7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F9D" w:rsidRDefault="00836F9D" w:rsidP="00BC7595">
      <w:pPr>
        <w:spacing w:after="0" w:line="240" w:lineRule="auto"/>
      </w:pPr>
      <w:r>
        <w:separator/>
      </w:r>
    </w:p>
  </w:footnote>
  <w:footnote w:type="continuationSeparator" w:id="0">
    <w:p w:rsidR="00836F9D" w:rsidRDefault="00836F9D" w:rsidP="00BC7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7D"/>
    <w:rsid w:val="002A1540"/>
    <w:rsid w:val="00377D7F"/>
    <w:rsid w:val="003D14DC"/>
    <w:rsid w:val="00574159"/>
    <w:rsid w:val="0064407D"/>
    <w:rsid w:val="0067407F"/>
    <w:rsid w:val="006E1F2F"/>
    <w:rsid w:val="00836F9D"/>
    <w:rsid w:val="009F6FB9"/>
    <w:rsid w:val="00BC7595"/>
    <w:rsid w:val="00F1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7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9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95"/>
    <w:rPr>
      <w:rFonts w:eastAsiaTheme="minorEastAsia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07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7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95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C75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95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ette</dc:creator>
  <cp:lastModifiedBy>Brigette Ma</cp:lastModifiedBy>
  <cp:revision>9</cp:revision>
  <dcterms:created xsi:type="dcterms:W3CDTF">2017-12-31T02:58:00Z</dcterms:created>
  <dcterms:modified xsi:type="dcterms:W3CDTF">2018-01-16T09:29:00Z</dcterms:modified>
</cp:coreProperties>
</file>